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965D6" w14:textId="6F1FBD81" w:rsidR="00077FF7" w:rsidRDefault="00061BA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A7FE68D" wp14:editId="63A9D6FE">
                <wp:simplePos x="0" y="0"/>
                <wp:positionH relativeFrom="margin">
                  <wp:align>center</wp:align>
                </wp:positionH>
                <wp:positionV relativeFrom="paragraph">
                  <wp:posOffset>334390</wp:posOffset>
                </wp:positionV>
                <wp:extent cx="5963920" cy="6153150"/>
                <wp:effectExtent l="0" t="0" r="0" b="0"/>
                <wp:wrapSquare wrapText="bothSides"/>
                <wp:docPr id="21011337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3920" cy="6153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91A3F" w14:textId="35794A7E" w:rsidR="00061BA6" w:rsidRPr="005C4652" w:rsidRDefault="0053274E" w:rsidP="0053274E">
                            <w:pPr>
                              <w:spacing w:line="36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092B85F0" wp14:editId="3B5ECB0D">
                                  <wp:extent cx="5772150" cy="5311140"/>
                                  <wp:effectExtent l="0" t="0" r="0" b="3810"/>
                                  <wp:docPr id="805100373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05100373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72150" cy="53111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AE0AEB7" w14:textId="77777777" w:rsidR="00061BA6" w:rsidRPr="005C4652" w:rsidRDefault="00061BA6" w:rsidP="00061BA6">
                            <w:pPr>
                              <w:spacing w:line="27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C465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upplementa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y</w:t>
                            </w:r>
                            <w:r w:rsidRPr="005C465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Fig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ure </w:t>
                            </w:r>
                            <w:r w:rsidRPr="005C465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: FL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  <w:r w:rsidRPr="005C465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o</w:t>
                            </w:r>
                            <w:r w:rsidRPr="005C465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utput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e</w:t>
                            </w:r>
                            <w:r w:rsidRPr="005C465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xample</w:t>
                            </w:r>
                            <w:r w:rsidRPr="005C4652">
                              <w:rPr>
                                <w:sz w:val="18"/>
                                <w:szCs w:val="18"/>
                              </w:rPr>
                              <w:t>. An example trial for N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3</w:t>
                            </w:r>
                            <w:r w:rsidRPr="005C4652">
                              <w:rPr>
                                <w:sz w:val="18"/>
                                <w:szCs w:val="18"/>
                              </w:rPr>
                              <w:t xml:space="preserve"> (TOP), SCI01 (MIDDLE), and SCI03 (BOTTOM). The LEFT plot is the CoM positions for ML, AP, and IS</w:t>
                            </w:r>
                            <w:r w:rsidRPr="005C4652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 directions (black line) with the breakdown of each gait phase (color bars). The RIGHT plot is the given gait phase for the trial with the actual (black) and </w:t>
                            </w:r>
                            <w:r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CoM-based </w:t>
                            </w:r>
                            <w:r w:rsidRPr="005C4652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>FL</w:t>
                            </w:r>
                            <w:r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>A</w:t>
                            </w:r>
                            <w:r w:rsidRPr="005C4652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 predicted (red) outpu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7FE6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35pt;width:469.6pt;height:484.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" stroked="f">
                <v:textbox>
                  <w:txbxContent>
                    <w:p w14:paraId="43291A3F" w14:textId="35794A7E" w:rsidR="00061BA6" w:rsidRPr="005C4652" w:rsidRDefault="0053274E" w:rsidP="0053274E">
                      <w:pPr>
                        <w:spacing w:line="36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092B85F0" wp14:editId="3B5ECB0D">
                            <wp:extent cx="5772150" cy="5311140"/>
                            <wp:effectExtent l="0" t="0" r="0" b="3810"/>
                            <wp:docPr id="805100373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05100373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72150" cy="53111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AE0AEB7" w14:textId="77777777" w:rsidR="00061BA6" w:rsidRPr="005C4652" w:rsidRDefault="00061BA6" w:rsidP="00061BA6">
                      <w:pPr>
                        <w:spacing w:line="276" w:lineRule="auto"/>
                        <w:rPr>
                          <w:sz w:val="18"/>
                          <w:szCs w:val="18"/>
                        </w:rPr>
                      </w:pPr>
                      <w:r w:rsidRPr="005C4652">
                        <w:rPr>
                          <w:b/>
                          <w:bCs/>
                          <w:sz w:val="18"/>
                          <w:szCs w:val="18"/>
                        </w:rPr>
                        <w:t>Supplementa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ry</w:t>
                      </w:r>
                      <w:r w:rsidRPr="005C4652">
                        <w:rPr>
                          <w:b/>
                          <w:bCs/>
                          <w:sz w:val="18"/>
                          <w:szCs w:val="18"/>
                        </w:rPr>
                        <w:t xml:space="preserve"> Fig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ure </w:t>
                      </w:r>
                      <w:r w:rsidRPr="005C4652">
                        <w:rPr>
                          <w:b/>
                          <w:bCs/>
                          <w:sz w:val="18"/>
                          <w:szCs w:val="18"/>
                        </w:rPr>
                        <w:t>2: FL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  <w:r w:rsidRPr="005C4652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o</w:t>
                      </w:r>
                      <w:r w:rsidRPr="005C4652">
                        <w:rPr>
                          <w:b/>
                          <w:bCs/>
                          <w:sz w:val="18"/>
                          <w:szCs w:val="18"/>
                        </w:rPr>
                        <w:t xml:space="preserve">utput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e</w:t>
                      </w:r>
                      <w:r w:rsidRPr="005C4652">
                        <w:rPr>
                          <w:b/>
                          <w:bCs/>
                          <w:sz w:val="18"/>
                          <w:szCs w:val="18"/>
                        </w:rPr>
                        <w:t>xample</w:t>
                      </w:r>
                      <w:r w:rsidRPr="005C4652">
                        <w:rPr>
                          <w:sz w:val="18"/>
                          <w:szCs w:val="18"/>
                        </w:rPr>
                        <w:t>. An example trial for NT</w:t>
                      </w:r>
                      <w:r>
                        <w:rPr>
                          <w:sz w:val="18"/>
                          <w:szCs w:val="18"/>
                        </w:rPr>
                        <w:t>03</w:t>
                      </w:r>
                      <w:r w:rsidRPr="005C4652">
                        <w:rPr>
                          <w:sz w:val="18"/>
                          <w:szCs w:val="18"/>
                        </w:rPr>
                        <w:t xml:space="preserve"> (TOP), SCI01 (MIDDLE), and SCI03 (BOTTOM). The LEFT plot is the CoM positions for ML, AP, and IS</w:t>
                      </w:r>
                      <w:r w:rsidRPr="005C4652">
                        <w:rPr>
                          <w:rFonts w:eastAsiaTheme="minorEastAsia"/>
                          <w:sz w:val="18"/>
                          <w:szCs w:val="18"/>
                        </w:rPr>
                        <w:t xml:space="preserve"> directions (black line) with the breakdown of each gait phase (color bars). The RIGHT plot is the given gait phase for the trial with the actual (black) and </w:t>
                      </w:r>
                      <w:r>
                        <w:rPr>
                          <w:rFonts w:eastAsiaTheme="minorEastAsia"/>
                          <w:sz w:val="18"/>
                          <w:szCs w:val="18"/>
                        </w:rPr>
                        <w:t xml:space="preserve">CoM-based </w:t>
                      </w:r>
                      <w:r w:rsidRPr="005C4652">
                        <w:rPr>
                          <w:rFonts w:eastAsiaTheme="minorEastAsia"/>
                          <w:sz w:val="18"/>
                          <w:szCs w:val="18"/>
                        </w:rPr>
                        <w:t>FL</w:t>
                      </w:r>
                      <w:r>
                        <w:rPr>
                          <w:rFonts w:eastAsiaTheme="minorEastAsia"/>
                          <w:sz w:val="18"/>
                          <w:szCs w:val="18"/>
                        </w:rPr>
                        <w:t>A</w:t>
                      </w:r>
                      <w:r w:rsidRPr="005C4652">
                        <w:rPr>
                          <w:rFonts w:eastAsiaTheme="minorEastAsia"/>
                          <w:sz w:val="18"/>
                          <w:szCs w:val="18"/>
                        </w:rPr>
                        <w:t xml:space="preserve"> predicted (red) output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077FF7" w:rsidSect="00077F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B7D76" w14:textId="77777777" w:rsidR="00083644" w:rsidRDefault="00083644" w:rsidP="00077FF7">
      <w:r>
        <w:separator/>
      </w:r>
    </w:p>
  </w:endnote>
  <w:endnote w:type="continuationSeparator" w:id="0">
    <w:p w14:paraId="08DB1AF0" w14:textId="77777777" w:rsidR="00083644" w:rsidRDefault="00083644" w:rsidP="00077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2057B" w14:textId="77777777" w:rsidR="00077FF7" w:rsidRDefault="00077F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F92A2" w14:textId="77777777" w:rsidR="00077FF7" w:rsidRDefault="00077F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066B32" w14:textId="77777777" w:rsidR="00077FF7" w:rsidRDefault="0007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005F2" w14:textId="77777777" w:rsidR="00083644" w:rsidRDefault="00083644" w:rsidP="00077FF7">
      <w:r>
        <w:separator/>
      </w:r>
    </w:p>
  </w:footnote>
  <w:footnote w:type="continuationSeparator" w:id="0">
    <w:p w14:paraId="449490F5" w14:textId="77777777" w:rsidR="00083644" w:rsidRDefault="00083644" w:rsidP="00077F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0BB97" w14:textId="77777777" w:rsidR="00077FF7" w:rsidRDefault="00077F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0C253" w14:textId="199FE043" w:rsidR="00077FF7" w:rsidRPr="00077FF7" w:rsidRDefault="00077FF7" w:rsidP="00077FF7">
    <w:pPr>
      <w:pStyle w:val="Header"/>
      <w:jc w:val="right"/>
      <w:rPr>
        <w:rFonts w:ascii="Times New Roman" w:hAnsi="Times New Roman" w:cs="Times New Roman"/>
        <w:sz w:val="16"/>
        <w:szCs w:val="16"/>
      </w:rPr>
    </w:pPr>
    <w:r w:rsidRPr="00A517E3">
      <w:rPr>
        <w:rFonts w:ascii="Times New Roman" w:hAnsi="Times New Roman" w:cs="Times New Roman"/>
        <w:sz w:val="16"/>
        <w:szCs w:val="16"/>
      </w:rPr>
      <w:t xml:space="preserve">Labrozzi </w:t>
    </w:r>
    <w:r w:rsidRPr="00A517E3">
      <w:rPr>
        <w:rFonts w:ascii="Times New Roman" w:hAnsi="Times New Roman" w:cs="Times New Roman"/>
        <w:i/>
        <w:iCs/>
        <w:sz w:val="16"/>
        <w:szCs w:val="16"/>
      </w:rPr>
      <w:t xml:space="preserve">et al.: Feasibility of a Center of Mass Based Fuzzy-Logic Phase Detection Algorithm for Post-Spinal Cord Injury Gait: </w:t>
    </w:r>
    <w:r w:rsidRPr="00A517E3">
      <w:rPr>
        <w:rFonts w:ascii="Times New Roman" w:hAnsi="Times New Roman" w:cs="Times New Roman"/>
        <w:b/>
        <w:bCs/>
        <w:i/>
        <w:iCs/>
        <w:sz w:val="16"/>
        <w:szCs w:val="16"/>
      </w:rPr>
      <w:t xml:space="preserve">Supplementary Figure </w:t>
    </w:r>
    <w:r>
      <w:rPr>
        <w:rFonts w:ascii="Times New Roman" w:hAnsi="Times New Roman" w:cs="Times New Roman"/>
        <w:b/>
        <w:bCs/>
        <w:i/>
        <w:iCs/>
        <w:sz w:val="16"/>
        <w:szCs w:val="16"/>
      </w:rPr>
      <w:t>2</w:t>
    </w:r>
    <w:r w:rsidRPr="00A517E3">
      <w:rPr>
        <w:rFonts w:ascii="Times New Roman" w:hAnsi="Times New Roman" w:cs="Times New Roman"/>
        <w:b/>
        <w:bCs/>
        <w:sz w:val="16"/>
        <w:szCs w:val="16"/>
      </w:rPr>
      <w:t xml:space="preserve">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506B9" w14:textId="77777777" w:rsidR="00077FF7" w:rsidRDefault="00077F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F7"/>
    <w:rsid w:val="00061BA6"/>
    <w:rsid w:val="00077FF7"/>
    <w:rsid w:val="00083644"/>
    <w:rsid w:val="005109DC"/>
    <w:rsid w:val="0053274E"/>
    <w:rsid w:val="00BC3FB6"/>
    <w:rsid w:val="00FD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FB02"/>
  <w15:chartTrackingRefBased/>
  <w15:docId w15:val="{4F22BA90-70D8-4C3B-A27E-69C8CC3D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BA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F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F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F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F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F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F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F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F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F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F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7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F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7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F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7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F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7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FF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7F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77FF7"/>
  </w:style>
  <w:style w:type="paragraph" w:styleId="Footer">
    <w:name w:val="footer"/>
    <w:basedOn w:val="Normal"/>
    <w:link w:val="FooterChar"/>
    <w:uiPriority w:val="99"/>
    <w:unhideWhenUsed/>
    <w:rsid w:val="00077F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77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Labrozzi</dc:creator>
  <cp:keywords/>
  <dc:description/>
  <cp:lastModifiedBy>Gabrielle Labrozzi</cp:lastModifiedBy>
  <cp:revision>3</cp:revision>
  <dcterms:created xsi:type="dcterms:W3CDTF">2025-10-31T20:17:00Z</dcterms:created>
  <dcterms:modified xsi:type="dcterms:W3CDTF">2026-02-11T05:27:00Z</dcterms:modified>
</cp:coreProperties>
</file>